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AC4E1" w14:textId="29E12349" w:rsidR="00E56632" w:rsidRDefault="00E56632" w:rsidP="00E56632">
      <w:pPr>
        <w:pStyle w:val="a3"/>
        <w:keepNext/>
        <w:rPr>
          <w:rFonts w:hint="eastAsia"/>
        </w:rPr>
      </w:pPr>
    </w:p>
    <w:p w14:paraId="0ED169A1" w14:textId="3D3F016E" w:rsidR="006072DD" w:rsidRPr="006072DD" w:rsidRDefault="006072DD" w:rsidP="006072DD">
      <w:pPr>
        <w:pStyle w:val="a3"/>
        <w:keepNext/>
        <w:rPr>
          <w:rFonts w:ascii="Times New Roman" w:hAnsi="Times New Roman" w:cs="Times New Roman"/>
          <w:sz w:val="24"/>
          <w:szCs w:val="24"/>
        </w:rPr>
      </w:pPr>
      <w:r w:rsidRPr="006072DD">
        <w:rPr>
          <w:rFonts w:ascii="Times New Roman" w:hAnsi="Times New Roman" w:cs="Times New Roman"/>
          <w:b/>
          <w:bCs/>
          <w:sz w:val="24"/>
          <w:szCs w:val="24"/>
        </w:rPr>
        <w:t xml:space="preserve">Table S </w:t>
      </w:r>
      <w:r w:rsidRPr="006072DD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6072DD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6072DD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25612B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6072DD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6072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072DD">
        <w:rPr>
          <w:rFonts w:ascii="Times New Roman" w:hAnsi="Times New Roman" w:cs="Times New Roman"/>
          <w:sz w:val="24"/>
          <w:szCs w:val="24"/>
        </w:rPr>
        <w:t>Spearman correlation between air pollutants in Zhuhai,2020-2021</w:t>
      </w:r>
    </w:p>
    <w:tbl>
      <w:tblPr>
        <w:tblW w:w="8050" w:type="dxa"/>
        <w:tblLook w:val="04A0" w:firstRow="1" w:lastRow="0" w:firstColumn="1" w:lastColumn="0" w:noHBand="0" w:noVBand="1"/>
      </w:tblPr>
      <w:tblGrid>
        <w:gridCol w:w="1604"/>
        <w:gridCol w:w="1078"/>
        <w:gridCol w:w="1206"/>
        <w:gridCol w:w="904"/>
        <w:gridCol w:w="1125"/>
        <w:gridCol w:w="1069"/>
        <w:gridCol w:w="1064"/>
      </w:tblGrid>
      <w:tr w:rsidR="00024359" w:rsidRPr="0025612B" w14:paraId="6DCE95CD" w14:textId="77777777" w:rsidTr="006072DD">
        <w:trPr>
          <w:trHeight w:val="203"/>
        </w:trPr>
        <w:tc>
          <w:tcPr>
            <w:tcW w:w="16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AFE3C" w14:textId="77777777" w:rsidR="00024359" w:rsidRPr="0025612B" w:rsidRDefault="00024359" w:rsidP="0060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7FB05" w14:textId="7610E9AF" w:rsidR="00024359" w:rsidRPr="0025612B" w:rsidRDefault="00024359" w:rsidP="006072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M</w:t>
            </w:r>
            <w:r w:rsidRPr="00256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5C3A3" w14:textId="01E1C9CD" w:rsidR="00024359" w:rsidRPr="0025612B" w:rsidRDefault="00024359" w:rsidP="006072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M</w:t>
            </w:r>
            <w:r w:rsidRPr="00256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9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F0F5E" w14:textId="4E076E40" w:rsidR="00024359" w:rsidRPr="0025612B" w:rsidRDefault="00024359" w:rsidP="006072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Mc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D6A1B" w14:textId="77777777" w:rsidR="00024359" w:rsidRPr="0025612B" w:rsidRDefault="00024359" w:rsidP="006072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O</w:t>
            </w:r>
            <w:r w:rsidRPr="00256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0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C694C" w14:textId="77777777" w:rsidR="00024359" w:rsidRPr="0025612B" w:rsidRDefault="00024359" w:rsidP="006072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</w:t>
            </w:r>
            <w:r w:rsidRPr="00256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05A23" w14:textId="77777777" w:rsidR="00024359" w:rsidRPr="0025612B" w:rsidRDefault="00024359" w:rsidP="006072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</w:t>
            </w:r>
            <w:r w:rsidRPr="00256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3</w:t>
            </w:r>
          </w:p>
        </w:tc>
      </w:tr>
      <w:tr w:rsidR="00024359" w:rsidRPr="0025612B" w14:paraId="0C0F865F" w14:textId="77777777" w:rsidTr="006072DD">
        <w:trPr>
          <w:trHeight w:val="203"/>
        </w:trPr>
        <w:tc>
          <w:tcPr>
            <w:tcW w:w="16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D64E" w14:textId="2F09575F" w:rsidR="00024359" w:rsidRPr="0025612B" w:rsidRDefault="0025612B" w:rsidP="006072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M</w:t>
            </w:r>
            <w:r w:rsidRPr="00256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397D" w14:textId="77777777" w:rsidR="00024359" w:rsidRPr="0025612B" w:rsidRDefault="00024359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515F" w14:textId="77777777" w:rsidR="00024359" w:rsidRPr="0025612B" w:rsidRDefault="00024359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9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5EA4" w14:textId="77777777" w:rsidR="00024359" w:rsidRPr="0025612B" w:rsidRDefault="00024359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64BE" w14:textId="77777777" w:rsidR="00024359" w:rsidRPr="0025612B" w:rsidRDefault="00024359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10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721C" w14:textId="77777777" w:rsidR="00024359" w:rsidRPr="0025612B" w:rsidRDefault="00024359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9900" w14:textId="77777777" w:rsidR="00024359" w:rsidRPr="0025612B" w:rsidRDefault="00024359" w:rsidP="006072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024359" w:rsidRPr="0025612B" w14:paraId="7CF5BE27" w14:textId="77777777" w:rsidTr="006072DD">
        <w:trPr>
          <w:trHeight w:val="203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972B" w14:textId="75500E81" w:rsidR="00024359" w:rsidRPr="0025612B" w:rsidRDefault="0025612B" w:rsidP="006072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M</w:t>
            </w:r>
            <w:r w:rsidRPr="00256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3059" w14:textId="77777777" w:rsidR="00024359" w:rsidRPr="0025612B" w:rsidRDefault="00024359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BD78" w14:textId="77777777" w:rsidR="00024359" w:rsidRPr="0025612B" w:rsidRDefault="00024359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7717" w14:textId="77777777" w:rsidR="00024359" w:rsidRPr="0025612B" w:rsidRDefault="00024359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86AC" w14:textId="77777777" w:rsidR="00024359" w:rsidRPr="0025612B" w:rsidRDefault="00024359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3BBE" w14:textId="77777777" w:rsidR="00024359" w:rsidRPr="0025612B" w:rsidRDefault="00024359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B7E7" w14:textId="77777777" w:rsidR="00024359" w:rsidRPr="0025612B" w:rsidRDefault="00024359" w:rsidP="006072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024359" w:rsidRPr="0025612B" w14:paraId="66A63D56" w14:textId="77777777" w:rsidTr="006072DD">
        <w:trPr>
          <w:trHeight w:val="203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E8EF" w14:textId="6731A82B" w:rsidR="00024359" w:rsidRPr="0025612B" w:rsidRDefault="00024359" w:rsidP="006072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M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01F4" w14:textId="77777777" w:rsidR="00024359" w:rsidRPr="0025612B" w:rsidRDefault="00024359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9B20" w14:textId="77777777" w:rsidR="00024359" w:rsidRPr="0025612B" w:rsidRDefault="00024359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D7EA" w14:textId="77777777" w:rsidR="00024359" w:rsidRPr="0025612B" w:rsidRDefault="00024359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1C2D" w14:textId="77777777" w:rsidR="00024359" w:rsidRPr="0025612B" w:rsidRDefault="00024359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C0F6" w14:textId="77777777" w:rsidR="00024359" w:rsidRPr="0025612B" w:rsidRDefault="00024359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9CAC" w14:textId="77777777" w:rsidR="00024359" w:rsidRPr="0025612B" w:rsidRDefault="00024359" w:rsidP="006072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024359" w:rsidRPr="0025612B" w14:paraId="5D9A9556" w14:textId="77777777" w:rsidTr="006072DD">
        <w:trPr>
          <w:trHeight w:val="203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F7B1" w14:textId="292CAA40" w:rsidR="00024359" w:rsidRPr="0025612B" w:rsidRDefault="0025612B" w:rsidP="006072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O</w:t>
            </w:r>
            <w:r w:rsidRPr="00256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06E9" w14:textId="77777777" w:rsidR="00024359" w:rsidRPr="0025612B" w:rsidRDefault="00024359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E8AA" w14:textId="77777777" w:rsidR="00024359" w:rsidRPr="0025612B" w:rsidRDefault="00024359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C1AA" w14:textId="77777777" w:rsidR="00024359" w:rsidRPr="0025612B" w:rsidRDefault="00024359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4CA1" w14:textId="77777777" w:rsidR="00024359" w:rsidRPr="0025612B" w:rsidRDefault="00024359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AD54" w14:textId="77777777" w:rsidR="00024359" w:rsidRPr="0025612B" w:rsidRDefault="00024359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5E7C" w14:textId="77777777" w:rsidR="00024359" w:rsidRPr="0025612B" w:rsidRDefault="00024359" w:rsidP="006072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</w:t>
            </w:r>
          </w:p>
        </w:tc>
      </w:tr>
      <w:tr w:rsidR="00024359" w:rsidRPr="0025612B" w14:paraId="0BFA51FA" w14:textId="77777777" w:rsidTr="006072DD">
        <w:trPr>
          <w:trHeight w:val="203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D95D" w14:textId="77F7BA54" w:rsidR="00024359" w:rsidRPr="0025612B" w:rsidRDefault="0025612B" w:rsidP="006072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</w:t>
            </w:r>
            <w:r w:rsidRPr="00256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8574" w14:textId="77777777" w:rsidR="00024359" w:rsidRPr="0025612B" w:rsidRDefault="00024359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5D40" w14:textId="77777777" w:rsidR="00024359" w:rsidRPr="0025612B" w:rsidRDefault="00024359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3D3D" w14:textId="77777777" w:rsidR="00024359" w:rsidRPr="0025612B" w:rsidRDefault="00024359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1099" w14:textId="77777777" w:rsidR="00024359" w:rsidRPr="0025612B" w:rsidRDefault="00024359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8358" w14:textId="77777777" w:rsidR="00024359" w:rsidRPr="0025612B" w:rsidRDefault="00024359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7E91" w14:textId="77777777" w:rsidR="00024359" w:rsidRPr="0025612B" w:rsidRDefault="00024359" w:rsidP="006072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</w:tr>
      <w:tr w:rsidR="0025612B" w:rsidRPr="0025612B" w14:paraId="50AF0CB1" w14:textId="77777777" w:rsidTr="006072DD">
        <w:trPr>
          <w:trHeight w:val="203"/>
        </w:trPr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79A5F" w14:textId="0EA828F9" w:rsidR="0025612B" w:rsidRPr="0025612B" w:rsidRDefault="0025612B" w:rsidP="002561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</w:t>
            </w:r>
            <w:r w:rsidRPr="00256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9EAFB" w14:textId="77777777" w:rsidR="0025612B" w:rsidRPr="0025612B" w:rsidRDefault="0025612B" w:rsidP="002561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8690F" w14:textId="77777777" w:rsidR="0025612B" w:rsidRPr="0025612B" w:rsidRDefault="0025612B" w:rsidP="002561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36866" w14:textId="77777777" w:rsidR="0025612B" w:rsidRPr="0025612B" w:rsidRDefault="0025612B" w:rsidP="002561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8E5F3" w14:textId="77777777" w:rsidR="0025612B" w:rsidRPr="0025612B" w:rsidRDefault="0025612B" w:rsidP="002561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A6D67" w14:textId="77777777" w:rsidR="0025612B" w:rsidRPr="0025612B" w:rsidRDefault="0025612B" w:rsidP="002561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3BEE3" w14:textId="77777777" w:rsidR="0025612B" w:rsidRPr="0025612B" w:rsidRDefault="0025612B" w:rsidP="002561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3976339B" w14:textId="1458FA1F" w:rsidR="00024359" w:rsidRDefault="00024359"/>
    <w:p w14:paraId="3480250B" w14:textId="3319F029" w:rsidR="00E56632" w:rsidRDefault="00E56632"/>
    <w:p w14:paraId="051F3495" w14:textId="1930E9E2" w:rsidR="00E56632" w:rsidRDefault="00E56632"/>
    <w:p w14:paraId="04894DF5" w14:textId="22807517" w:rsidR="00E56632" w:rsidRDefault="00E56632"/>
    <w:p w14:paraId="3518B8F7" w14:textId="3DB1B6D5" w:rsidR="00E56632" w:rsidRDefault="00E56632"/>
    <w:p w14:paraId="65BFCCE3" w14:textId="77777777" w:rsidR="00E56632" w:rsidRDefault="00E56632">
      <w:pPr>
        <w:rPr>
          <w:rFonts w:hint="eastAsia"/>
        </w:rPr>
      </w:pPr>
    </w:p>
    <w:p w14:paraId="19D5E4A8" w14:textId="41CDFA41" w:rsidR="00E56632" w:rsidRDefault="00E56632"/>
    <w:p w14:paraId="1606784A" w14:textId="77777777" w:rsidR="00E56632" w:rsidRDefault="00E56632">
      <w:pPr>
        <w:rPr>
          <w:rFonts w:hint="eastAsia"/>
        </w:rPr>
      </w:pPr>
    </w:p>
    <w:p w14:paraId="17392816" w14:textId="292222BE" w:rsidR="0025612B" w:rsidRPr="0025612B" w:rsidRDefault="0025612B" w:rsidP="0025612B">
      <w:pPr>
        <w:pStyle w:val="a3"/>
        <w:keepNext/>
        <w:rPr>
          <w:rFonts w:ascii="Times New Roman" w:hAnsi="Times New Roman" w:cs="Times New Roman"/>
          <w:sz w:val="24"/>
          <w:szCs w:val="24"/>
        </w:rPr>
      </w:pPr>
      <w:r w:rsidRPr="0025612B">
        <w:rPr>
          <w:rFonts w:ascii="Times New Roman" w:hAnsi="Times New Roman" w:cs="Times New Roman"/>
          <w:b/>
          <w:bCs/>
          <w:sz w:val="24"/>
          <w:szCs w:val="24"/>
        </w:rPr>
        <w:t xml:space="preserve">Table S </w:t>
      </w:r>
      <w:r w:rsidRPr="0025612B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25612B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25612B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25612B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25612B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25612B">
        <w:rPr>
          <w:rFonts w:ascii="Times New Roman" w:hAnsi="Times New Roman" w:cs="Times New Roman"/>
          <w:sz w:val="24"/>
          <w:szCs w:val="24"/>
        </w:rPr>
        <w:t xml:space="preserve"> Exces risk(%) and 95%CI of number of outpatient visits in fever clinic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910" w:type="dxa"/>
        <w:tblLook w:val="04A0" w:firstRow="1" w:lastRow="0" w:firstColumn="1" w:lastColumn="0" w:noHBand="0" w:noVBand="1"/>
      </w:tblPr>
      <w:tblGrid>
        <w:gridCol w:w="1233"/>
        <w:gridCol w:w="2559"/>
        <w:gridCol w:w="2559"/>
        <w:gridCol w:w="2559"/>
      </w:tblGrid>
      <w:tr w:rsidR="006072DD" w:rsidRPr="00024359" w14:paraId="2588C884" w14:textId="4DB73C15" w:rsidTr="0025612B">
        <w:trPr>
          <w:trHeight w:val="282"/>
        </w:trPr>
        <w:tc>
          <w:tcPr>
            <w:tcW w:w="12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01FB8" w14:textId="77777777" w:rsidR="006072DD" w:rsidRPr="0025612B" w:rsidRDefault="006072DD" w:rsidP="006072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B9826" w14:textId="7737E764" w:rsidR="006072DD" w:rsidRPr="0025612B" w:rsidRDefault="006072DD" w:rsidP="006072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M</w:t>
            </w:r>
            <w:r w:rsidR="0025612B" w:rsidRPr="00256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3757A7" w14:textId="3DDB5379" w:rsidR="006072DD" w:rsidRPr="0025612B" w:rsidRDefault="0025612B" w:rsidP="002561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M</w:t>
            </w:r>
            <w:r w:rsidRPr="00256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88C208" w14:textId="76D01D8C" w:rsidR="006072DD" w:rsidRPr="0025612B" w:rsidRDefault="0025612B" w:rsidP="002561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Mc</w:t>
            </w:r>
          </w:p>
        </w:tc>
      </w:tr>
      <w:tr w:rsidR="006072DD" w:rsidRPr="00024359" w14:paraId="4468674A" w14:textId="3053C7DF" w:rsidTr="0025612B">
        <w:trPr>
          <w:trHeight w:val="282"/>
        </w:trPr>
        <w:tc>
          <w:tcPr>
            <w:tcW w:w="12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3A36" w14:textId="77777777" w:rsidR="006072DD" w:rsidRPr="0025612B" w:rsidRDefault="006072DD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g0</w:t>
            </w:r>
          </w:p>
        </w:tc>
        <w:tc>
          <w:tcPr>
            <w:tcW w:w="2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1D8C" w14:textId="77777777" w:rsidR="006072DD" w:rsidRPr="0025612B" w:rsidRDefault="006072DD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 (-0.68, 3.40)</w:t>
            </w:r>
          </w:p>
        </w:tc>
        <w:tc>
          <w:tcPr>
            <w:tcW w:w="2559" w:type="dxa"/>
            <w:tcBorders>
              <w:top w:val="single" w:sz="12" w:space="0" w:color="auto"/>
            </w:tcBorders>
            <w:vAlign w:val="center"/>
          </w:tcPr>
          <w:p w14:paraId="331B0140" w14:textId="2E0BCFBD" w:rsidR="006072DD" w:rsidRPr="0025612B" w:rsidRDefault="006072DD" w:rsidP="006072D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 (0.59, 2.91)*</w:t>
            </w:r>
          </w:p>
        </w:tc>
        <w:tc>
          <w:tcPr>
            <w:tcW w:w="2559" w:type="dxa"/>
            <w:tcBorders>
              <w:top w:val="single" w:sz="12" w:space="0" w:color="auto"/>
            </w:tcBorders>
            <w:vAlign w:val="center"/>
          </w:tcPr>
          <w:p w14:paraId="19277B66" w14:textId="1AB5B32D" w:rsidR="006072DD" w:rsidRPr="0025612B" w:rsidRDefault="006072DD" w:rsidP="006072D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2 (2.30, 6.58)*</w:t>
            </w:r>
          </w:p>
        </w:tc>
      </w:tr>
      <w:tr w:rsidR="006072DD" w:rsidRPr="00024359" w14:paraId="05D102B4" w14:textId="47A784E3" w:rsidTr="0025612B">
        <w:trPr>
          <w:trHeight w:val="28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5D25" w14:textId="77777777" w:rsidR="006072DD" w:rsidRPr="0025612B" w:rsidRDefault="006072DD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g1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05A3" w14:textId="77777777" w:rsidR="006072DD" w:rsidRPr="0025612B" w:rsidRDefault="006072DD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 (0.28, 4.22)*</w:t>
            </w:r>
          </w:p>
        </w:tc>
        <w:tc>
          <w:tcPr>
            <w:tcW w:w="2559" w:type="dxa"/>
            <w:vAlign w:val="center"/>
          </w:tcPr>
          <w:p w14:paraId="64767186" w14:textId="2EEE1E83" w:rsidR="006072DD" w:rsidRPr="0025612B" w:rsidRDefault="006072DD" w:rsidP="006072D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6 (0.95, 3.18)*</w:t>
            </w:r>
          </w:p>
        </w:tc>
        <w:tc>
          <w:tcPr>
            <w:tcW w:w="2559" w:type="dxa"/>
            <w:vAlign w:val="center"/>
          </w:tcPr>
          <w:p w14:paraId="00A1D382" w14:textId="5B3BC9F0" w:rsidR="006072DD" w:rsidRPr="0025612B" w:rsidRDefault="006072DD" w:rsidP="006072D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0 (2.46, 6.59)*</w:t>
            </w:r>
          </w:p>
        </w:tc>
      </w:tr>
      <w:tr w:rsidR="006072DD" w:rsidRPr="00024359" w14:paraId="41F5D5AB" w14:textId="1FBEE05F" w:rsidTr="0025612B">
        <w:trPr>
          <w:trHeight w:val="28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679E" w14:textId="77777777" w:rsidR="006072DD" w:rsidRPr="0025612B" w:rsidRDefault="006072DD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g2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05A2" w14:textId="77777777" w:rsidR="006072DD" w:rsidRPr="0025612B" w:rsidRDefault="006072DD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9 (0.91, 4.71)*</w:t>
            </w:r>
          </w:p>
        </w:tc>
        <w:tc>
          <w:tcPr>
            <w:tcW w:w="2559" w:type="dxa"/>
            <w:vAlign w:val="center"/>
          </w:tcPr>
          <w:p w14:paraId="4D0E643D" w14:textId="3C285BE4" w:rsidR="006072DD" w:rsidRPr="0025612B" w:rsidRDefault="006072DD" w:rsidP="006072D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0 (1.23, 3.38)*</w:t>
            </w:r>
          </w:p>
        </w:tc>
        <w:tc>
          <w:tcPr>
            <w:tcW w:w="2559" w:type="dxa"/>
            <w:vAlign w:val="center"/>
          </w:tcPr>
          <w:p w14:paraId="78B255D4" w14:textId="6C93A47E" w:rsidR="006072DD" w:rsidRPr="0025612B" w:rsidRDefault="006072DD" w:rsidP="006072D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2 (2.75, 6.73)*</w:t>
            </w:r>
          </w:p>
        </w:tc>
      </w:tr>
      <w:tr w:rsidR="006072DD" w:rsidRPr="00024359" w14:paraId="3DDE98A3" w14:textId="771A66FD" w:rsidTr="0025612B">
        <w:trPr>
          <w:trHeight w:val="28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D558" w14:textId="77777777" w:rsidR="006072DD" w:rsidRPr="0025612B" w:rsidRDefault="006072DD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g3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F2EE" w14:textId="77777777" w:rsidR="006072DD" w:rsidRPr="0025612B" w:rsidRDefault="006072DD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 (-0.11, 3.48)</w:t>
            </w:r>
          </w:p>
        </w:tc>
        <w:tc>
          <w:tcPr>
            <w:tcW w:w="2559" w:type="dxa"/>
            <w:vAlign w:val="center"/>
          </w:tcPr>
          <w:p w14:paraId="6260B0E7" w14:textId="326F788B" w:rsidR="006072DD" w:rsidRPr="0025612B" w:rsidRDefault="006072DD" w:rsidP="006072D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 (0.60, 2.65)*</w:t>
            </w:r>
          </w:p>
        </w:tc>
        <w:tc>
          <w:tcPr>
            <w:tcW w:w="2559" w:type="dxa"/>
            <w:vAlign w:val="center"/>
          </w:tcPr>
          <w:p w14:paraId="4AEDE36F" w14:textId="233AE5FA" w:rsidR="006072DD" w:rsidRPr="0025612B" w:rsidRDefault="006072DD" w:rsidP="006072D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4 (1.83, 5.70)*</w:t>
            </w:r>
          </w:p>
        </w:tc>
      </w:tr>
      <w:tr w:rsidR="006072DD" w:rsidRPr="00024359" w14:paraId="3EF77509" w14:textId="25957AB1" w:rsidTr="0025612B">
        <w:trPr>
          <w:trHeight w:val="28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6894" w14:textId="77777777" w:rsidR="006072DD" w:rsidRPr="0025612B" w:rsidRDefault="006072DD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g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486E" w14:textId="77777777" w:rsidR="006072DD" w:rsidRPr="0025612B" w:rsidRDefault="006072DD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 (-0.64, 2.87)</w:t>
            </w:r>
          </w:p>
        </w:tc>
        <w:tc>
          <w:tcPr>
            <w:tcW w:w="2559" w:type="dxa"/>
            <w:vAlign w:val="center"/>
          </w:tcPr>
          <w:p w14:paraId="6041E5B3" w14:textId="5B15FFE2" w:rsidR="006072DD" w:rsidRPr="0025612B" w:rsidRDefault="006072DD" w:rsidP="006072D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 (0.17, 2.19)*</w:t>
            </w:r>
          </w:p>
        </w:tc>
        <w:tc>
          <w:tcPr>
            <w:tcW w:w="2559" w:type="dxa"/>
            <w:vAlign w:val="center"/>
          </w:tcPr>
          <w:p w14:paraId="7290AE17" w14:textId="3373A7BC" w:rsidR="006072DD" w:rsidRPr="0025612B" w:rsidRDefault="006072DD" w:rsidP="006072D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5 (0.95, 4.79)*</w:t>
            </w:r>
          </w:p>
        </w:tc>
      </w:tr>
      <w:tr w:rsidR="006072DD" w:rsidRPr="00024359" w14:paraId="4D80793C" w14:textId="76F6A90A" w:rsidTr="0025612B">
        <w:trPr>
          <w:trHeight w:val="28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A247" w14:textId="77777777" w:rsidR="006072DD" w:rsidRPr="0025612B" w:rsidRDefault="006072DD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g5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439B" w14:textId="77777777" w:rsidR="006072DD" w:rsidRPr="0025612B" w:rsidRDefault="006072DD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 (-0.99, 2.48)</w:t>
            </w:r>
          </w:p>
        </w:tc>
        <w:tc>
          <w:tcPr>
            <w:tcW w:w="2559" w:type="dxa"/>
            <w:vAlign w:val="center"/>
          </w:tcPr>
          <w:p w14:paraId="6E4E7089" w14:textId="52403D11" w:rsidR="006072DD" w:rsidRPr="0025612B" w:rsidRDefault="006072DD" w:rsidP="006072D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 (-0.02, 1.99)</w:t>
            </w:r>
          </w:p>
        </w:tc>
        <w:tc>
          <w:tcPr>
            <w:tcW w:w="2559" w:type="dxa"/>
            <w:vAlign w:val="center"/>
          </w:tcPr>
          <w:p w14:paraId="6FBFEB5A" w14:textId="30B4CC50" w:rsidR="006072DD" w:rsidRPr="0025612B" w:rsidRDefault="006072DD" w:rsidP="006072D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0 (0.71, 4.52)*</w:t>
            </w:r>
          </w:p>
        </w:tc>
      </w:tr>
      <w:tr w:rsidR="006072DD" w:rsidRPr="00024359" w14:paraId="6A677C24" w14:textId="230EF334" w:rsidTr="0025612B">
        <w:trPr>
          <w:trHeight w:val="28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CA2A" w14:textId="77777777" w:rsidR="006072DD" w:rsidRPr="0025612B" w:rsidRDefault="006072DD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g01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3199" w14:textId="77777777" w:rsidR="006072DD" w:rsidRPr="0025612B" w:rsidRDefault="006072DD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 (-0.04, 4.52)</w:t>
            </w:r>
          </w:p>
        </w:tc>
        <w:tc>
          <w:tcPr>
            <w:tcW w:w="2559" w:type="dxa"/>
            <w:vAlign w:val="center"/>
          </w:tcPr>
          <w:p w14:paraId="3E1154D0" w14:textId="39EF9325" w:rsidR="006072DD" w:rsidRPr="0025612B" w:rsidRDefault="006072DD" w:rsidP="006072D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9 (1.13, 3.67)*</w:t>
            </w:r>
          </w:p>
        </w:tc>
        <w:tc>
          <w:tcPr>
            <w:tcW w:w="2559" w:type="dxa"/>
            <w:vAlign w:val="center"/>
          </w:tcPr>
          <w:p w14:paraId="0F94D913" w14:textId="5C5876CE" w:rsidR="006072DD" w:rsidRPr="0025612B" w:rsidRDefault="006072DD" w:rsidP="006072D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2 (3.31, 7.99)*</w:t>
            </w:r>
          </w:p>
        </w:tc>
      </w:tr>
      <w:tr w:rsidR="006072DD" w:rsidRPr="00024359" w14:paraId="1E6114C0" w14:textId="48D2B2EC" w:rsidTr="0025612B">
        <w:trPr>
          <w:trHeight w:val="28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6ECF" w14:textId="77777777" w:rsidR="006072DD" w:rsidRPr="0025612B" w:rsidRDefault="006072DD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g02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FF4E" w14:textId="77777777" w:rsidR="006072DD" w:rsidRPr="0025612B" w:rsidRDefault="006072DD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4 (0.81, 5.72)*</w:t>
            </w:r>
          </w:p>
        </w:tc>
        <w:tc>
          <w:tcPr>
            <w:tcW w:w="2559" w:type="dxa"/>
            <w:vAlign w:val="center"/>
          </w:tcPr>
          <w:p w14:paraId="31F33F88" w14:textId="5BD91CF8" w:rsidR="006072DD" w:rsidRPr="0025612B" w:rsidRDefault="006072DD" w:rsidP="006072D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4 (1.79, 4.50)*</w:t>
            </w:r>
          </w:p>
        </w:tc>
        <w:tc>
          <w:tcPr>
            <w:tcW w:w="2559" w:type="dxa"/>
            <w:vAlign w:val="center"/>
          </w:tcPr>
          <w:p w14:paraId="5626EBC3" w14:textId="2E2F847D" w:rsidR="006072DD" w:rsidRPr="0025612B" w:rsidRDefault="006072DD" w:rsidP="006072D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9 (4.60, 9.64)*</w:t>
            </w:r>
          </w:p>
        </w:tc>
      </w:tr>
      <w:tr w:rsidR="006072DD" w:rsidRPr="00024359" w14:paraId="2FFC2F29" w14:textId="6FFA716B" w:rsidTr="0025612B">
        <w:trPr>
          <w:trHeight w:val="28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D32F" w14:textId="77777777" w:rsidR="006072DD" w:rsidRPr="0025612B" w:rsidRDefault="006072DD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g03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A03D" w14:textId="77777777" w:rsidR="006072DD" w:rsidRPr="0025612B" w:rsidRDefault="006072DD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9 (0.92, 6.13)*</w:t>
            </w:r>
          </w:p>
        </w:tc>
        <w:tc>
          <w:tcPr>
            <w:tcW w:w="2559" w:type="dxa"/>
            <w:vAlign w:val="center"/>
          </w:tcPr>
          <w:p w14:paraId="37F5C733" w14:textId="6AE7B762" w:rsidR="006072DD" w:rsidRPr="0025612B" w:rsidRDefault="006072DD" w:rsidP="006072D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4 (2.01, 4.88)*</w:t>
            </w:r>
          </w:p>
        </w:tc>
        <w:tc>
          <w:tcPr>
            <w:tcW w:w="2559" w:type="dxa"/>
            <w:vAlign w:val="center"/>
          </w:tcPr>
          <w:p w14:paraId="75DE170B" w14:textId="642706E4" w:rsidR="006072DD" w:rsidRPr="0025612B" w:rsidRDefault="006072DD" w:rsidP="006072D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0 (5.26, 10.61)*</w:t>
            </w:r>
          </w:p>
        </w:tc>
      </w:tr>
      <w:tr w:rsidR="006072DD" w:rsidRPr="00024359" w14:paraId="6A0039D6" w14:textId="48404972" w:rsidTr="0025612B">
        <w:trPr>
          <w:trHeight w:val="282"/>
        </w:trPr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FA0E" w14:textId="77777777" w:rsidR="006072DD" w:rsidRPr="0025612B" w:rsidRDefault="006072DD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g04</w:t>
            </w:r>
          </w:p>
        </w:tc>
        <w:tc>
          <w:tcPr>
            <w:tcW w:w="2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6882" w14:textId="77777777" w:rsidR="006072DD" w:rsidRPr="0025612B" w:rsidRDefault="006072DD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5 (0.83, 6.35)*</w:t>
            </w:r>
          </w:p>
        </w:tc>
        <w:tc>
          <w:tcPr>
            <w:tcW w:w="2559" w:type="dxa"/>
            <w:vAlign w:val="center"/>
          </w:tcPr>
          <w:p w14:paraId="169AC812" w14:textId="4AFA2983" w:rsidR="006072DD" w:rsidRPr="0025612B" w:rsidRDefault="006072DD" w:rsidP="006072D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8 (2.07, 5.11)*</w:t>
            </w:r>
          </w:p>
        </w:tc>
        <w:tc>
          <w:tcPr>
            <w:tcW w:w="2559" w:type="dxa"/>
            <w:vAlign w:val="center"/>
          </w:tcPr>
          <w:p w14:paraId="654E747A" w14:textId="0DD752E7" w:rsidR="006072DD" w:rsidRPr="0025612B" w:rsidRDefault="006072DD" w:rsidP="006072D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6 (5.55, 11.24)*</w:t>
            </w:r>
          </w:p>
        </w:tc>
      </w:tr>
      <w:tr w:rsidR="006072DD" w:rsidRPr="00024359" w14:paraId="2ACF2D33" w14:textId="18940E95" w:rsidTr="0025612B">
        <w:trPr>
          <w:trHeight w:val="282"/>
        </w:trPr>
        <w:tc>
          <w:tcPr>
            <w:tcW w:w="12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7B543" w14:textId="77777777" w:rsidR="006072DD" w:rsidRPr="0025612B" w:rsidRDefault="006072DD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g05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28D2F" w14:textId="77777777" w:rsidR="006072DD" w:rsidRPr="0025612B" w:rsidRDefault="006072DD" w:rsidP="0060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8 (0.59, 6.45)*</w:t>
            </w:r>
          </w:p>
        </w:tc>
        <w:tc>
          <w:tcPr>
            <w:tcW w:w="2559" w:type="dxa"/>
            <w:tcBorders>
              <w:bottom w:val="single" w:sz="12" w:space="0" w:color="auto"/>
            </w:tcBorders>
            <w:vAlign w:val="center"/>
          </w:tcPr>
          <w:p w14:paraId="70704FE3" w14:textId="1FB59C19" w:rsidR="006072DD" w:rsidRPr="0025612B" w:rsidRDefault="006072DD" w:rsidP="006072D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0 (2.10, 5.34)*</w:t>
            </w:r>
          </w:p>
        </w:tc>
        <w:tc>
          <w:tcPr>
            <w:tcW w:w="2559" w:type="dxa"/>
            <w:tcBorders>
              <w:bottom w:val="single" w:sz="12" w:space="0" w:color="auto"/>
            </w:tcBorders>
            <w:vAlign w:val="center"/>
          </w:tcPr>
          <w:p w14:paraId="0300397B" w14:textId="3AA9E4DF" w:rsidR="006072DD" w:rsidRPr="0025612B" w:rsidRDefault="006072DD" w:rsidP="006072D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1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2 (5.91, 12.01)*</w:t>
            </w:r>
          </w:p>
        </w:tc>
      </w:tr>
    </w:tbl>
    <w:p w14:paraId="582C16EC" w14:textId="77777777" w:rsidR="00024359" w:rsidRDefault="00024359"/>
    <w:sectPr w:rsidR="00024359" w:rsidSect="00E566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359"/>
    <w:rsid w:val="00024359"/>
    <w:rsid w:val="0025612B"/>
    <w:rsid w:val="00282ED2"/>
    <w:rsid w:val="002A67AD"/>
    <w:rsid w:val="003568B7"/>
    <w:rsid w:val="005440FC"/>
    <w:rsid w:val="00576F65"/>
    <w:rsid w:val="00597ED8"/>
    <w:rsid w:val="006072DD"/>
    <w:rsid w:val="00607BD0"/>
    <w:rsid w:val="00723703"/>
    <w:rsid w:val="007659E3"/>
    <w:rsid w:val="008D22C7"/>
    <w:rsid w:val="00E56632"/>
    <w:rsid w:val="00EA0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4F48C"/>
  <w15:chartTrackingRefBased/>
  <w15:docId w15:val="{CBBA0A28-82E7-4A4C-BB99-C3E9A8372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E5663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24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2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Duo</dc:creator>
  <cp:keywords/>
  <dc:description/>
  <cp:lastModifiedBy>Li Duo</cp:lastModifiedBy>
  <cp:revision>2</cp:revision>
  <dcterms:created xsi:type="dcterms:W3CDTF">2022-06-12T12:06:00Z</dcterms:created>
  <dcterms:modified xsi:type="dcterms:W3CDTF">2022-06-18T02:36:00Z</dcterms:modified>
</cp:coreProperties>
</file>